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841"/>
        <w:tblOverlap w:val="never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080"/>
        <w:gridCol w:w="1260"/>
        <w:gridCol w:w="900"/>
        <w:gridCol w:w="1260"/>
        <w:gridCol w:w="236"/>
        <w:gridCol w:w="574"/>
      </w:tblGrid>
      <w:tr w:rsidR="008A146D" w:rsidRPr="007268E6" w14:paraId="21627FF4" w14:textId="77777777" w:rsidTr="00F30C21">
        <w:trPr>
          <w:trHeight w:val="424"/>
        </w:trPr>
        <w:tc>
          <w:tcPr>
            <w:tcW w:w="9630" w:type="dxa"/>
            <w:gridSpan w:val="7"/>
            <w:tcBorders>
              <w:bottom w:val="single" w:sz="4" w:space="0" w:color="auto"/>
            </w:tcBorders>
          </w:tcPr>
          <w:p w14:paraId="26979CAE" w14:textId="78E6202C" w:rsidR="008A146D" w:rsidRPr="003B7290" w:rsidRDefault="008A146D" w:rsidP="00F30C21">
            <w:pPr>
              <w:tabs>
                <w:tab w:val="left" w:pos="762"/>
                <w:tab w:val="left" w:pos="6348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l T</w:t>
            </w: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able 1. Characteristics of adult survivors of childhood acute lymphoblastic leukemia, participants</w:t>
            </w:r>
            <w:r w:rsidR="00FC5C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3DB2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non-participants</w:t>
            </w: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8A146D" w:rsidRPr="007268E6" w14:paraId="57D12F53" w14:textId="77777777" w:rsidTr="00F30C21">
        <w:trPr>
          <w:trHeight w:val="424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14:paraId="5AD364B8" w14:textId="77777777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BBFB5" w14:textId="7E4464A7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Participant</w:t>
            </w:r>
            <w:r w:rsidR="00A77B4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75866CED" w14:textId="77777777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n=1,166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DA8C6" w14:textId="20D64764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Non-Participant</w:t>
            </w:r>
            <w:r w:rsidR="00A77B4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44108454" w14:textId="77777777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n=355)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B16088" w14:textId="77777777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068E1F7" w14:textId="77777777" w:rsidTr="00F30C21">
        <w:trPr>
          <w:trHeight w:val="232"/>
        </w:trPr>
        <w:tc>
          <w:tcPr>
            <w:tcW w:w="4320" w:type="dxa"/>
            <w:tcBorders>
              <w:top w:val="single" w:sz="4" w:space="0" w:color="auto"/>
            </w:tcBorders>
          </w:tcPr>
          <w:p w14:paraId="0F116EE7" w14:textId="77777777" w:rsidR="008A146D" w:rsidRPr="003B7290" w:rsidRDefault="008A146D" w:rsidP="00F30C21">
            <w:pPr>
              <w:tabs>
                <w:tab w:val="left" w:pos="762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AD84F0A" w14:textId="77777777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75CF22C" w14:textId="77777777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C35D05" w14:textId="77777777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8D47D42" w14:textId="77777777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</w:tcPr>
          <w:p w14:paraId="5AD60ACB" w14:textId="1C0E2B2F" w:rsidR="008A146D" w:rsidRPr="003B7290" w:rsidRDefault="008A146D" w:rsidP="00F30C21">
            <w:pPr>
              <w:tabs>
                <w:tab w:val="left" w:pos="762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A146D" w:rsidRPr="007268E6" w14:paraId="756ACDA0" w14:textId="77777777" w:rsidTr="00F30C21">
        <w:trPr>
          <w:trHeight w:val="200"/>
        </w:trPr>
        <w:tc>
          <w:tcPr>
            <w:tcW w:w="4320" w:type="dxa"/>
          </w:tcPr>
          <w:p w14:paraId="32B1A0D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Age at evaluation in years, mean (SD)</w:t>
            </w:r>
          </w:p>
        </w:tc>
        <w:tc>
          <w:tcPr>
            <w:tcW w:w="1080" w:type="dxa"/>
          </w:tcPr>
          <w:p w14:paraId="637519D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7.3</w:t>
            </w:r>
          </w:p>
        </w:tc>
        <w:tc>
          <w:tcPr>
            <w:tcW w:w="1260" w:type="dxa"/>
          </w:tcPr>
          <w:p w14:paraId="1E6D725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.9)</w:t>
            </w:r>
          </w:p>
        </w:tc>
        <w:tc>
          <w:tcPr>
            <w:tcW w:w="900" w:type="dxa"/>
          </w:tcPr>
          <w:p w14:paraId="67C7A17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4.8</w:t>
            </w:r>
          </w:p>
        </w:tc>
        <w:tc>
          <w:tcPr>
            <w:tcW w:w="1260" w:type="dxa"/>
          </w:tcPr>
          <w:p w14:paraId="708AE8E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0.1)</w:t>
            </w:r>
          </w:p>
        </w:tc>
        <w:tc>
          <w:tcPr>
            <w:tcW w:w="810" w:type="dxa"/>
            <w:gridSpan w:val="2"/>
          </w:tcPr>
          <w:p w14:paraId="1C153A5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A146D" w:rsidRPr="007268E6" w14:paraId="492FD790" w14:textId="77777777" w:rsidTr="00F30C21">
        <w:trPr>
          <w:trHeight w:val="192"/>
        </w:trPr>
        <w:tc>
          <w:tcPr>
            <w:tcW w:w="4320" w:type="dxa"/>
          </w:tcPr>
          <w:p w14:paraId="1D5F66A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Age at diagnosis in years, median (range)</w:t>
            </w:r>
            <w:r w:rsidRPr="003B7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</w:tcPr>
          <w:p w14:paraId="6FF26531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60" w:type="dxa"/>
          </w:tcPr>
          <w:p w14:paraId="4120F60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5.3-21.0)</w:t>
            </w:r>
          </w:p>
        </w:tc>
        <w:tc>
          <w:tcPr>
            <w:tcW w:w="900" w:type="dxa"/>
          </w:tcPr>
          <w:p w14:paraId="288BFDE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260" w:type="dxa"/>
          </w:tcPr>
          <w:p w14:paraId="1D98751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.6-20.1)</w:t>
            </w:r>
          </w:p>
        </w:tc>
        <w:tc>
          <w:tcPr>
            <w:tcW w:w="810" w:type="dxa"/>
            <w:gridSpan w:val="2"/>
          </w:tcPr>
          <w:p w14:paraId="7CCFC11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A146D" w:rsidRPr="007268E6" w14:paraId="44865912" w14:textId="77777777" w:rsidTr="00F30C21">
        <w:trPr>
          <w:trHeight w:val="129"/>
        </w:trPr>
        <w:tc>
          <w:tcPr>
            <w:tcW w:w="4320" w:type="dxa"/>
          </w:tcPr>
          <w:p w14:paraId="4B6D9657" w14:textId="2F6D2A41" w:rsidR="008A146D" w:rsidRPr="003B7290" w:rsidRDefault="00473DB2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 w:rsidR="008A146D" w:rsidRPr="003B7290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080" w:type="dxa"/>
          </w:tcPr>
          <w:p w14:paraId="462D5814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98D44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613850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5E4097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84C91A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7C7C383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00467BDE" w14:textId="77777777" w:rsidTr="00F30C21">
        <w:trPr>
          <w:trHeight w:val="129"/>
        </w:trPr>
        <w:tc>
          <w:tcPr>
            <w:tcW w:w="4320" w:type="dxa"/>
          </w:tcPr>
          <w:p w14:paraId="7113EA5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Male</w:t>
            </w:r>
          </w:p>
        </w:tc>
        <w:tc>
          <w:tcPr>
            <w:tcW w:w="1080" w:type="dxa"/>
          </w:tcPr>
          <w:p w14:paraId="24130865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607</w:t>
            </w:r>
          </w:p>
        </w:tc>
        <w:tc>
          <w:tcPr>
            <w:tcW w:w="1260" w:type="dxa"/>
          </w:tcPr>
          <w:p w14:paraId="0935C21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52.0)</w:t>
            </w:r>
          </w:p>
        </w:tc>
        <w:tc>
          <w:tcPr>
            <w:tcW w:w="900" w:type="dxa"/>
          </w:tcPr>
          <w:p w14:paraId="6E62C29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60" w:type="dxa"/>
          </w:tcPr>
          <w:p w14:paraId="5DCF1DF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53.5)</w:t>
            </w:r>
          </w:p>
        </w:tc>
        <w:tc>
          <w:tcPr>
            <w:tcW w:w="810" w:type="dxa"/>
            <w:gridSpan w:val="2"/>
          </w:tcPr>
          <w:p w14:paraId="6DBCD50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8A146D" w:rsidRPr="007268E6" w14:paraId="579CE47F" w14:textId="77777777" w:rsidTr="00F30C21">
        <w:trPr>
          <w:trHeight w:val="129"/>
        </w:trPr>
        <w:tc>
          <w:tcPr>
            <w:tcW w:w="4320" w:type="dxa"/>
          </w:tcPr>
          <w:p w14:paraId="2B0A97D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080" w:type="dxa"/>
          </w:tcPr>
          <w:p w14:paraId="506FE2AE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260" w:type="dxa"/>
          </w:tcPr>
          <w:p w14:paraId="6F5811B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8.0)</w:t>
            </w:r>
          </w:p>
        </w:tc>
        <w:tc>
          <w:tcPr>
            <w:tcW w:w="900" w:type="dxa"/>
          </w:tcPr>
          <w:p w14:paraId="20AB7D0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60" w:type="dxa"/>
          </w:tcPr>
          <w:p w14:paraId="6DE86B8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6.5)</w:t>
            </w:r>
          </w:p>
        </w:tc>
        <w:tc>
          <w:tcPr>
            <w:tcW w:w="236" w:type="dxa"/>
          </w:tcPr>
          <w:p w14:paraId="087303A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3F5FC1D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0CE65222" w14:textId="77777777" w:rsidTr="00F30C21">
        <w:trPr>
          <w:trHeight w:val="129"/>
        </w:trPr>
        <w:tc>
          <w:tcPr>
            <w:tcW w:w="4320" w:type="dxa"/>
          </w:tcPr>
          <w:p w14:paraId="38F6B23B" w14:textId="540D5F8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7C6178"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1080" w:type="dxa"/>
          </w:tcPr>
          <w:p w14:paraId="6B204FF5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1A851A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1506F6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5CF453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B9F5E0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6BE6B62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AD3CBED" w14:textId="77777777" w:rsidTr="00F30C21">
        <w:trPr>
          <w:trHeight w:val="129"/>
        </w:trPr>
        <w:tc>
          <w:tcPr>
            <w:tcW w:w="4320" w:type="dxa"/>
          </w:tcPr>
          <w:p w14:paraId="7AE987B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White</w:t>
            </w:r>
          </w:p>
        </w:tc>
        <w:tc>
          <w:tcPr>
            <w:tcW w:w="1080" w:type="dxa"/>
          </w:tcPr>
          <w:p w14:paraId="6C095000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,036</w:t>
            </w:r>
          </w:p>
        </w:tc>
        <w:tc>
          <w:tcPr>
            <w:tcW w:w="1260" w:type="dxa"/>
          </w:tcPr>
          <w:p w14:paraId="3C4EF10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88.8)</w:t>
            </w:r>
          </w:p>
        </w:tc>
        <w:tc>
          <w:tcPr>
            <w:tcW w:w="900" w:type="dxa"/>
          </w:tcPr>
          <w:p w14:paraId="3B81A27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260" w:type="dxa"/>
          </w:tcPr>
          <w:p w14:paraId="7741770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85.4)</w:t>
            </w:r>
          </w:p>
        </w:tc>
        <w:tc>
          <w:tcPr>
            <w:tcW w:w="810" w:type="dxa"/>
            <w:gridSpan w:val="2"/>
          </w:tcPr>
          <w:p w14:paraId="2581422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8A146D" w:rsidRPr="007268E6" w14:paraId="4B94078F" w14:textId="77777777" w:rsidTr="00F30C21">
        <w:trPr>
          <w:trHeight w:val="129"/>
        </w:trPr>
        <w:tc>
          <w:tcPr>
            <w:tcW w:w="4320" w:type="dxa"/>
          </w:tcPr>
          <w:p w14:paraId="5A43234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Black</w:t>
            </w:r>
          </w:p>
        </w:tc>
        <w:tc>
          <w:tcPr>
            <w:tcW w:w="1080" w:type="dxa"/>
          </w:tcPr>
          <w:p w14:paraId="5CAE49DD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60" w:type="dxa"/>
          </w:tcPr>
          <w:p w14:paraId="25549E0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8.9)</w:t>
            </w:r>
          </w:p>
        </w:tc>
        <w:tc>
          <w:tcPr>
            <w:tcW w:w="900" w:type="dxa"/>
          </w:tcPr>
          <w:p w14:paraId="3A3EED8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0" w:type="dxa"/>
          </w:tcPr>
          <w:p w14:paraId="1B2B010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1.8)</w:t>
            </w:r>
          </w:p>
        </w:tc>
        <w:tc>
          <w:tcPr>
            <w:tcW w:w="236" w:type="dxa"/>
          </w:tcPr>
          <w:p w14:paraId="5BD2363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2A77A8D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16F715F9" w14:textId="77777777" w:rsidTr="00F30C21">
        <w:trPr>
          <w:trHeight w:val="129"/>
        </w:trPr>
        <w:tc>
          <w:tcPr>
            <w:tcW w:w="4320" w:type="dxa"/>
          </w:tcPr>
          <w:p w14:paraId="08F2C42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Other</w:t>
            </w:r>
          </w:p>
        </w:tc>
        <w:tc>
          <w:tcPr>
            <w:tcW w:w="1080" w:type="dxa"/>
          </w:tcPr>
          <w:p w14:paraId="645CDA45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0" w:type="dxa"/>
          </w:tcPr>
          <w:p w14:paraId="592E86C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900" w:type="dxa"/>
          </w:tcPr>
          <w:p w14:paraId="68F6120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431D9EA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236" w:type="dxa"/>
          </w:tcPr>
          <w:p w14:paraId="625C7B4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10F15FD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3CE607B" w14:textId="77777777" w:rsidTr="00F30C21">
        <w:trPr>
          <w:trHeight w:val="129"/>
        </w:trPr>
        <w:tc>
          <w:tcPr>
            <w:tcW w:w="4320" w:type="dxa"/>
          </w:tcPr>
          <w:p w14:paraId="2012BAE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corticoids</w:t>
            </w:r>
          </w:p>
        </w:tc>
        <w:tc>
          <w:tcPr>
            <w:tcW w:w="1080" w:type="dxa"/>
          </w:tcPr>
          <w:p w14:paraId="0998709B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824B17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2B9F7A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5F9DE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63ABDD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769240D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5068AFB2" w14:textId="77777777" w:rsidTr="00F30C21">
        <w:trPr>
          <w:trHeight w:val="129"/>
        </w:trPr>
        <w:tc>
          <w:tcPr>
            <w:tcW w:w="4320" w:type="dxa"/>
          </w:tcPr>
          <w:p w14:paraId="7F58299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Prednisone, n (%)</w:t>
            </w:r>
          </w:p>
        </w:tc>
        <w:tc>
          <w:tcPr>
            <w:tcW w:w="1080" w:type="dxa"/>
          </w:tcPr>
          <w:p w14:paraId="743FAC8A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CB168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F2D192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29F52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gridSpan w:val="2"/>
          </w:tcPr>
          <w:p w14:paraId="74ADF3A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21D87108" w14:textId="77777777" w:rsidTr="00F30C21">
        <w:trPr>
          <w:trHeight w:val="129"/>
        </w:trPr>
        <w:tc>
          <w:tcPr>
            <w:tcW w:w="4320" w:type="dxa"/>
          </w:tcPr>
          <w:p w14:paraId="5B2926B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54BE24C6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153</w:t>
            </w:r>
          </w:p>
        </w:tc>
        <w:tc>
          <w:tcPr>
            <w:tcW w:w="1260" w:type="dxa"/>
          </w:tcPr>
          <w:p w14:paraId="1D959CE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8.9)</w:t>
            </w:r>
          </w:p>
        </w:tc>
        <w:tc>
          <w:tcPr>
            <w:tcW w:w="900" w:type="dxa"/>
          </w:tcPr>
          <w:p w14:paraId="0FB1A6C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260" w:type="dxa"/>
          </w:tcPr>
          <w:p w14:paraId="2D5918F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7.2)</w:t>
            </w:r>
          </w:p>
        </w:tc>
        <w:tc>
          <w:tcPr>
            <w:tcW w:w="810" w:type="dxa"/>
            <w:gridSpan w:val="2"/>
          </w:tcPr>
          <w:p w14:paraId="4E1F4CF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A146D" w:rsidRPr="007268E6" w14:paraId="7626144A" w14:textId="77777777" w:rsidTr="00F30C21">
        <w:trPr>
          <w:trHeight w:val="129"/>
        </w:trPr>
        <w:tc>
          <w:tcPr>
            <w:tcW w:w="4320" w:type="dxa"/>
          </w:tcPr>
          <w:p w14:paraId="0774F67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2D1FA2F9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14:paraId="31BBF45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.1)</w:t>
            </w:r>
          </w:p>
        </w:tc>
        <w:tc>
          <w:tcPr>
            <w:tcW w:w="900" w:type="dxa"/>
          </w:tcPr>
          <w:p w14:paraId="129964D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</w:tcPr>
          <w:p w14:paraId="21BDEDD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2.8)</w:t>
            </w:r>
          </w:p>
        </w:tc>
        <w:tc>
          <w:tcPr>
            <w:tcW w:w="236" w:type="dxa"/>
          </w:tcPr>
          <w:p w14:paraId="0E59F5E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2C3B332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A13559D" w14:textId="77777777" w:rsidTr="00F30C21">
        <w:trPr>
          <w:trHeight w:val="129"/>
        </w:trPr>
        <w:tc>
          <w:tcPr>
            <w:tcW w:w="4320" w:type="dxa"/>
          </w:tcPr>
          <w:p w14:paraId="2DE552C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Hydrocortisone, n (%)</w:t>
            </w:r>
          </w:p>
        </w:tc>
        <w:tc>
          <w:tcPr>
            <w:tcW w:w="1080" w:type="dxa"/>
          </w:tcPr>
          <w:p w14:paraId="51A51B05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60A654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7DC6C8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E3C23B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4326DC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7DA97C5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2574AAEE" w14:textId="77777777" w:rsidTr="00F30C21">
        <w:trPr>
          <w:trHeight w:val="129"/>
        </w:trPr>
        <w:tc>
          <w:tcPr>
            <w:tcW w:w="4320" w:type="dxa"/>
          </w:tcPr>
          <w:p w14:paraId="02C863B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5CA74597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783</w:t>
            </w:r>
          </w:p>
        </w:tc>
        <w:tc>
          <w:tcPr>
            <w:tcW w:w="1260" w:type="dxa"/>
          </w:tcPr>
          <w:p w14:paraId="18259C5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67.2)</w:t>
            </w:r>
          </w:p>
        </w:tc>
        <w:tc>
          <w:tcPr>
            <w:tcW w:w="900" w:type="dxa"/>
          </w:tcPr>
          <w:p w14:paraId="75EB37A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60" w:type="dxa"/>
          </w:tcPr>
          <w:p w14:paraId="5BC1F1A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51.0)</w:t>
            </w:r>
          </w:p>
        </w:tc>
        <w:tc>
          <w:tcPr>
            <w:tcW w:w="810" w:type="dxa"/>
            <w:gridSpan w:val="2"/>
          </w:tcPr>
          <w:p w14:paraId="3A608FA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A146D" w:rsidRPr="007268E6" w14:paraId="17D335F1" w14:textId="77777777" w:rsidTr="00F30C21">
        <w:trPr>
          <w:trHeight w:val="192"/>
        </w:trPr>
        <w:tc>
          <w:tcPr>
            <w:tcW w:w="4320" w:type="dxa"/>
          </w:tcPr>
          <w:p w14:paraId="07CE201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09B1CB9B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260" w:type="dxa"/>
          </w:tcPr>
          <w:p w14:paraId="04DCA41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32.8)</w:t>
            </w:r>
          </w:p>
        </w:tc>
        <w:tc>
          <w:tcPr>
            <w:tcW w:w="900" w:type="dxa"/>
            <w:vAlign w:val="bottom"/>
          </w:tcPr>
          <w:p w14:paraId="1F8FFBB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60" w:type="dxa"/>
          </w:tcPr>
          <w:p w14:paraId="71B7A05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9.0)</w:t>
            </w:r>
          </w:p>
        </w:tc>
        <w:tc>
          <w:tcPr>
            <w:tcW w:w="236" w:type="dxa"/>
          </w:tcPr>
          <w:p w14:paraId="2C904C0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36C0A6F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A6955E4" w14:textId="77777777" w:rsidTr="00F30C21">
        <w:trPr>
          <w:trHeight w:val="192"/>
        </w:trPr>
        <w:tc>
          <w:tcPr>
            <w:tcW w:w="4320" w:type="dxa"/>
          </w:tcPr>
          <w:p w14:paraId="1CC925F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Dexamethasone, n (%)</w:t>
            </w:r>
          </w:p>
        </w:tc>
        <w:tc>
          <w:tcPr>
            <w:tcW w:w="1080" w:type="dxa"/>
          </w:tcPr>
          <w:p w14:paraId="6BC205D0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65E64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194063C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63F7F6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D08B87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329A743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225CB49E" w14:textId="77777777" w:rsidTr="00F30C21">
        <w:trPr>
          <w:trHeight w:val="192"/>
        </w:trPr>
        <w:tc>
          <w:tcPr>
            <w:tcW w:w="4320" w:type="dxa"/>
          </w:tcPr>
          <w:p w14:paraId="66110BF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370480B5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260" w:type="dxa"/>
          </w:tcPr>
          <w:p w14:paraId="42CA7D4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32.2)</w:t>
            </w:r>
          </w:p>
        </w:tc>
        <w:tc>
          <w:tcPr>
            <w:tcW w:w="900" w:type="dxa"/>
            <w:vAlign w:val="bottom"/>
          </w:tcPr>
          <w:p w14:paraId="6D34678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60" w:type="dxa"/>
          </w:tcPr>
          <w:p w14:paraId="0E7581D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9.2)</w:t>
            </w:r>
          </w:p>
        </w:tc>
        <w:tc>
          <w:tcPr>
            <w:tcW w:w="810" w:type="dxa"/>
            <w:gridSpan w:val="2"/>
          </w:tcPr>
          <w:p w14:paraId="4D03B5A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A146D" w:rsidRPr="007268E6" w14:paraId="5B4CEDA1" w14:textId="77777777" w:rsidTr="00F30C21">
        <w:trPr>
          <w:trHeight w:val="192"/>
        </w:trPr>
        <w:tc>
          <w:tcPr>
            <w:tcW w:w="4320" w:type="dxa"/>
          </w:tcPr>
          <w:p w14:paraId="5989C8E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15EDD011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791</w:t>
            </w:r>
          </w:p>
        </w:tc>
        <w:tc>
          <w:tcPr>
            <w:tcW w:w="1260" w:type="dxa"/>
          </w:tcPr>
          <w:p w14:paraId="5F53D6D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67.8)</w:t>
            </w:r>
          </w:p>
        </w:tc>
        <w:tc>
          <w:tcPr>
            <w:tcW w:w="900" w:type="dxa"/>
            <w:vAlign w:val="bottom"/>
          </w:tcPr>
          <w:p w14:paraId="2E65FEE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260" w:type="dxa"/>
          </w:tcPr>
          <w:p w14:paraId="19F1978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80.8)</w:t>
            </w:r>
          </w:p>
        </w:tc>
        <w:tc>
          <w:tcPr>
            <w:tcW w:w="236" w:type="dxa"/>
          </w:tcPr>
          <w:p w14:paraId="644DD55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18FDCA7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79871A5F" w14:textId="77777777" w:rsidTr="00F30C21">
        <w:trPr>
          <w:trHeight w:val="192"/>
        </w:trPr>
        <w:tc>
          <w:tcPr>
            <w:tcW w:w="4320" w:type="dxa"/>
          </w:tcPr>
          <w:p w14:paraId="31450E6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etabolites</w:t>
            </w:r>
          </w:p>
        </w:tc>
        <w:tc>
          <w:tcPr>
            <w:tcW w:w="1080" w:type="dxa"/>
          </w:tcPr>
          <w:p w14:paraId="414597B9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5DA710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482F8ED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3885BE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13B49F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5A90A14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58139527" w14:textId="77777777" w:rsidTr="00F30C21">
        <w:trPr>
          <w:trHeight w:val="192"/>
        </w:trPr>
        <w:tc>
          <w:tcPr>
            <w:tcW w:w="4320" w:type="dxa"/>
          </w:tcPr>
          <w:p w14:paraId="4F0B990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Methotrexate, n (</w:t>
            </w:r>
            <w:proofErr w:type="gramStart"/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Pr="003B7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</w:tcPr>
          <w:p w14:paraId="0AFBB9AE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0F0AE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3A21E65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8F11F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8B01F1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07A4CB3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31DC5BE4" w14:textId="77777777" w:rsidTr="00F30C21">
        <w:trPr>
          <w:trHeight w:val="192"/>
        </w:trPr>
        <w:tc>
          <w:tcPr>
            <w:tcW w:w="4320" w:type="dxa"/>
          </w:tcPr>
          <w:p w14:paraId="024DD32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7EAA8523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166</w:t>
            </w:r>
          </w:p>
        </w:tc>
        <w:tc>
          <w:tcPr>
            <w:tcW w:w="1260" w:type="dxa"/>
          </w:tcPr>
          <w:p w14:paraId="6EC2873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900" w:type="dxa"/>
            <w:vAlign w:val="bottom"/>
          </w:tcPr>
          <w:p w14:paraId="37CAA20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260" w:type="dxa"/>
          </w:tcPr>
          <w:p w14:paraId="73B7887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9.4)</w:t>
            </w:r>
          </w:p>
        </w:tc>
        <w:tc>
          <w:tcPr>
            <w:tcW w:w="810" w:type="dxa"/>
            <w:gridSpan w:val="2"/>
          </w:tcPr>
          <w:p w14:paraId="62FA27F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A146D" w:rsidRPr="007268E6" w14:paraId="355B8A14" w14:textId="77777777" w:rsidTr="00F30C21">
        <w:trPr>
          <w:trHeight w:val="192"/>
        </w:trPr>
        <w:tc>
          <w:tcPr>
            <w:tcW w:w="4320" w:type="dxa"/>
          </w:tcPr>
          <w:p w14:paraId="6DBE0AE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2EB507ED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71FDD80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0)</w:t>
            </w:r>
          </w:p>
        </w:tc>
        <w:tc>
          <w:tcPr>
            <w:tcW w:w="900" w:type="dxa"/>
            <w:vAlign w:val="bottom"/>
          </w:tcPr>
          <w:p w14:paraId="32546E1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C10260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</w:tc>
        <w:tc>
          <w:tcPr>
            <w:tcW w:w="236" w:type="dxa"/>
          </w:tcPr>
          <w:p w14:paraId="428F7A7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1559E96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2A41C4A4" w14:textId="77777777" w:rsidTr="00F30C21">
        <w:trPr>
          <w:trHeight w:val="192"/>
        </w:trPr>
        <w:tc>
          <w:tcPr>
            <w:tcW w:w="4320" w:type="dxa"/>
          </w:tcPr>
          <w:p w14:paraId="13CCF88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6-Mercaptopurine, n (%) </w:t>
            </w:r>
          </w:p>
        </w:tc>
        <w:tc>
          <w:tcPr>
            <w:tcW w:w="1080" w:type="dxa"/>
          </w:tcPr>
          <w:p w14:paraId="396850E1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1F393C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2879943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B38925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4531DE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23AFCC6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76CC0D21" w14:textId="77777777" w:rsidTr="00F30C21">
        <w:trPr>
          <w:trHeight w:val="192"/>
        </w:trPr>
        <w:tc>
          <w:tcPr>
            <w:tcW w:w="4320" w:type="dxa"/>
          </w:tcPr>
          <w:p w14:paraId="3821A20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7D515681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152</w:t>
            </w:r>
          </w:p>
        </w:tc>
        <w:tc>
          <w:tcPr>
            <w:tcW w:w="1260" w:type="dxa"/>
          </w:tcPr>
          <w:p w14:paraId="3470980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8.8)</w:t>
            </w:r>
          </w:p>
        </w:tc>
        <w:tc>
          <w:tcPr>
            <w:tcW w:w="900" w:type="dxa"/>
            <w:vAlign w:val="bottom"/>
          </w:tcPr>
          <w:p w14:paraId="5E847C6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260" w:type="dxa"/>
          </w:tcPr>
          <w:p w14:paraId="1BA4BEE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5.8)</w:t>
            </w:r>
          </w:p>
        </w:tc>
        <w:tc>
          <w:tcPr>
            <w:tcW w:w="810" w:type="dxa"/>
            <w:gridSpan w:val="2"/>
          </w:tcPr>
          <w:p w14:paraId="1A3B7A3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A146D" w:rsidRPr="007268E6" w14:paraId="1B632E04" w14:textId="77777777" w:rsidTr="00F30C21">
        <w:trPr>
          <w:trHeight w:val="192"/>
        </w:trPr>
        <w:tc>
          <w:tcPr>
            <w:tcW w:w="4320" w:type="dxa"/>
          </w:tcPr>
          <w:p w14:paraId="0D20AEF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39E40215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0" w:type="dxa"/>
          </w:tcPr>
          <w:p w14:paraId="7B30B1B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900" w:type="dxa"/>
            <w:vAlign w:val="bottom"/>
          </w:tcPr>
          <w:p w14:paraId="161FEF9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</w:tcPr>
          <w:p w14:paraId="6237296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.2)</w:t>
            </w:r>
          </w:p>
        </w:tc>
        <w:tc>
          <w:tcPr>
            <w:tcW w:w="236" w:type="dxa"/>
          </w:tcPr>
          <w:p w14:paraId="793D35E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3C4AC48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386ACED6" w14:textId="77777777" w:rsidTr="00F30C21">
        <w:trPr>
          <w:trHeight w:val="192"/>
        </w:trPr>
        <w:tc>
          <w:tcPr>
            <w:tcW w:w="4320" w:type="dxa"/>
          </w:tcPr>
          <w:p w14:paraId="46E90C4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Cytarabine, n (%) </w:t>
            </w:r>
          </w:p>
        </w:tc>
        <w:tc>
          <w:tcPr>
            <w:tcW w:w="1080" w:type="dxa"/>
          </w:tcPr>
          <w:p w14:paraId="758985F7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7E5441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717163B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60C5DD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379F29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385BE4F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2C34F2A5" w14:textId="77777777" w:rsidTr="00F30C21">
        <w:trPr>
          <w:trHeight w:val="192"/>
        </w:trPr>
        <w:tc>
          <w:tcPr>
            <w:tcW w:w="4320" w:type="dxa"/>
          </w:tcPr>
          <w:p w14:paraId="748DC70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080" w:type="dxa"/>
          </w:tcPr>
          <w:p w14:paraId="7E1A195B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1260" w:type="dxa"/>
          </w:tcPr>
          <w:p w14:paraId="4A4BBDF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82.3)</w:t>
            </w:r>
          </w:p>
        </w:tc>
        <w:tc>
          <w:tcPr>
            <w:tcW w:w="900" w:type="dxa"/>
          </w:tcPr>
          <w:p w14:paraId="56C32A4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260" w:type="dxa"/>
          </w:tcPr>
          <w:p w14:paraId="1839000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75.2)</w:t>
            </w:r>
          </w:p>
        </w:tc>
        <w:tc>
          <w:tcPr>
            <w:tcW w:w="810" w:type="dxa"/>
            <w:gridSpan w:val="2"/>
          </w:tcPr>
          <w:p w14:paraId="5DC3663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A146D" w:rsidRPr="007268E6" w14:paraId="2789A594" w14:textId="77777777" w:rsidTr="00F30C21">
        <w:trPr>
          <w:trHeight w:val="192"/>
        </w:trPr>
        <w:tc>
          <w:tcPr>
            <w:tcW w:w="4320" w:type="dxa"/>
          </w:tcPr>
          <w:p w14:paraId="064D734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080" w:type="dxa"/>
          </w:tcPr>
          <w:p w14:paraId="644CC56F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260" w:type="dxa"/>
          </w:tcPr>
          <w:p w14:paraId="703F0E3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7.7)</w:t>
            </w:r>
          </w:p>
        </w:tc>
        <w:tc>
          <w:tcPr>
            <w:tcW w:w="900" w:type="dxa"/>
          </w:tcPr>
          <w:p w14:paraId="3E11141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60" w:type="dxa"/>
          </w:tcPr>
          <w:p w14:paraId="303DAF5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24.8)</w:t>
            </w:r>
          </w:p>
        </w:tc>
        <w:tc>
          <w:tcPr>
            <w:tcW w:w="236" w:type="dxa"/>
          </w:tcPr>
          <w:p w14:paraId="497BB04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2925BB2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77E84FB7" w14:textId="77777777" w:rsidTr="00F30C21">
        <w:trPr>
          <w:trHeight w:val="192"/>
        </w:trPr>
        <w:tc>
          <w:tcPr>
            <w:tcW w:w="4320" w:type="dxa"/>
          </w:tcPr>
          <w:p w14:paraId="66A1F38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nca Alkaloids</w:t>
            </w:r>
          </w:p>
        </w:tc>
        <w:tc>
          <w:tcPr>
            <w:tcW w:w="1080" w:type="dxa"/>
          </w:tcPr>
          <w:p w14:paraId="6E07ACC6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77C0D0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D0BE0E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BC04D0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5B5794C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49F2851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C6DF61D" w14:textId="77777777" w:rsidTr="00F30C21">
        <w:trPr>
          <w:trHeight w:val="192"/>
        </w:trPr>
        <w:tc>
          <w:tcPr>
            <w:tcW w:w="4320" w:type="dxa"/>
          </w:tcPr>
          <w:p w14:paraId="26471E9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Vincristine,  n</w:t>
            </w:r>
            <w:proofErr w:type="gramEnd"/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  <w:r w:rsidRPr="003B7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80" w:type="dxa"/>
          </w:tcPr>
          <w:p w14:paraId="116C3030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E816BE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615DEF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17F71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26FC24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547D77E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C8C3A18" w14:textId="77777777" w:rsidTr="00F30C21">
        <w:trPr>
          <w:trHeight w:val="192"/>
        </w:trPr>
        <w:tc>
          <w:tcPr>
            <w:tcW w:w="4320" w:type="dxa"/>
          </w:tcPr>
          <w:p w14:paraId="5187B9E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5EF2FCF9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165</w:t>
            </w:r>
          </w:p>
        </w:tc>
        <w:tc>
          <w:tcPr>
            <w:tcW w:w="1260" w:type="dxa"/>
          </w:tcPr>
          <w:p w14:paraId="2ADFCF8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9.1)</w:t>
            </w:r>
          </w:p>
        </w:tc>
        <w:tc>
          <w:tcPr>
            <w:tcW w:w="900" w:type="dxa"/>
          </w:tcPr>
          <w:p w14:paraId="672A07B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260" w:type="dxa"/>
          </w:tcPr>
          <w:p w14:paraId="52762FB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9.4)</w:t>
            </w:r>
          </w:p>
        </w:tc>
        <w:tc>
          <w:tcPr>
            <w:tcW w:w="810" w:type="dxa"/>
            <w:gridSpan w:val="2"/>
          </w:tcPr>
          <w:p w14:paraId="1B10BF6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8A146D" w:rsidRPr="007268E6" w14:paraId="1B71781E" w14:textId="77777777" w:rsidTr="00F30C21">
        <w:trPr>
          <w:trHeight w:val="192"/>
        </w:trPr>
        <w:tc>
          <w:tcPr>
            <w:tcW w:w="4320" w:type="dxa"/>
          </w:tcPr>
          <w:p w14:paraId="5A9D9CD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6B9689CB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0931189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900" w:type="dxa"/>
          </w:tcPr>
          <w:p w14:paraId="3B89762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2385B3F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</w:tc>
        <w:tc>
          <w:tcPr>
            <w:tcW w:w="236" w:type="dxa"/>
          </w:tcPr>
          <w:p w14:paraId="5B550A3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68763F9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FB6299E" w14:textId="77777777" w:rsidTr="00F30C21">
        <w:trPr>
          <w:trHeight w:val="192"/>
        </w:trPr>
        <w:tc>
          <w:tcPr>
            <w:tcW w:w="4320" w:type="dxa"/>
          </w:tcPr>
          <w:p w14:paraId="6B19D39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hracyclines</w:t>
            </w:r>
          </w:p>
        </w:tc>
        <w:tc>
          <w:tcPr>
            <w:tcW w:w="1080" w:type="dxa"/>
          </w:tcPr>
          <w:p w14:paraId="58D726A3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F232E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96984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5D0B5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E8945A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6341D5D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10FAB5BB" w14:textId="77777777" w:rsidTr="00F30C21">
        <w:trPr>
          <w:trHeight w:val="192"/>
        </w:trPr>
        <w:tc>
          <w:tcPr>
            <w:tcW w:w="4320" w:type="dxa"/>
          </w:tcPr>
          <w:p w14:paraId="3A67844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Doxorubicin, n (%) </w:t>
            </w:r>
          </w:p>
        </w:tc>
        <w:tc>
          <w:tcPr>
            <w:tcW w:w="1080" w:type="dxa"/>
          </w:tcPr>
          <w:p w14:paraId="304AE852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4BF58A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B991E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91E44F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947DA7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14941BC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14B26B5" w14:textId="77777777" w:rsidTr="00F30C21">
        <w:trPr>
          <w:trHeight w:val="192"/>
        </w:trPr>
        <w:tc>
          <w:tcPr>
            <w:tcW w:w="4320" w:type="dxa"/>
          </w:tcPr>
          <w:p w14:paraId="7D1A73E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7ADCCB11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260" w:type="dxa"/>
          </w:tcPr>
          <w:p w14:paraId="036731E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23.8)</w:t>
            </w:r>
          </w:p>
        </w:tc>
        <w:tc>
          <w:tcPr>
            <w:tcW w:w="900" w:type="dxa"/>
          </w:tcPr>
          <w:p w14:paraId="28F245F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14:paraId="7172961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8.1)</w:t>
            </w:r>
          </w:p>
        </w:tc>
        <w:tc>
          <w:tcPr>
            <w:tcW w:w="810" w:type="dxa"/>
            <w:gridSpan w:val="2"/>
          </w:tcPr>
          <w:p w14:paraId="53F4617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8A146D" w:rsidRPr="007268E6" w14:paraId="4267046A" w14:textId="77777777" w:rsidTr="00F30C21">
        <w:trPr>
          <w:trHeight w:val="192"/>
        </w:trPr>
        <w:tc>
          <w:tcPr>
            <w:tcW w:w="4320" w:type="dxa"/>
          </w:tcPr>
          <w:p w14:paraId="1B18D4D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22AAAD01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1260" w:type="dxa"/>
          </w:tcPr>
          <w:p w14:paraId="08BBB1D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76.2)</w:t>
            </w:r>
          </w:p>
        </w:tc>
        <w:tc>
          <w:tcPr>
            <w:tcW w:w="900" w:type="dxa"/>
          </w:tcPr>
          <w:p w14:paraId="23A3557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260" w:type="dxa"/>
          </w:tcPr>
          <w:p w14:paraId="4C12521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81.9)</w:t>
            </w:r>
          </w:p>
        </w:tc>
        <w:tc>
          <w:tcPr>
            <w:tcW w:w="236" w:type="dxa"/>
          </w:tcPr>
          <w:p w14:paraId="75E49F2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5EBAE16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3F53362B" w14:textId="77777777" w:rsidTr="00F30C21">
        <w:trPr>
          <w:trHeight w:val="192"/>
        </w:trPr>
        <w:tc>
          <w:tcPr>
            <w:tcW w:w="4320" w:type="dxa"/>
          </w:tcPr>
          <w:p w14:paraId="05212CF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Daunorubicin, n (%)</w:t>
            </w:r>
          </w:p>
        </w:tc>
        <w:tc>
          <w:tcPr>
            <w:tcW w:w="1080" w:type="dxa"/>
          </w:tcPr>
          <w:p w14:paraId="64C73DD2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A9B9AA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E899C3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3ABAC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81B509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0AF049F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2EA9B799" w14:textId="77777777" w:rsidTr="00F30C21">
        <w:trPr>
          <w:trHeight w:val="192"/>
        </w:trPr>
        <w:tc>
          <w:tcPr>
            <w:tcW w:w="4320" w:type="dxa"/>
          </w:tcPr>
          <w:p w14:paraId="7651DF7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 Yes</w:t>
            </w:r>
          </w:p>
        </w:tc>
        <w:tc>
          <w:tcPr>
            <w:tcW w:w="1080" w:type="dxa"/>
          </w:tcPr>
          <w:p w14:paraId="3DF7D6BD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1260" w:type="dxa"/>
          </w:tcPr>
          <w:p w14:paraId="67F5F52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69.3)</w:t>
            </w:r>
          </w:p>
        </w:tc>
        <w:tc>
          <w:tcPr>
            <w:tcW w:w="900" w:type="dxa"/>
          </w:tcPr>
          <w:p w14:paraId="61CA2FC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60" w:type="dxa"/>
          </w:tcPr>
          <w:p w14:paraId="2498E7D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60.3)</w:t>
            </w:r>
          </w:p>
        </w:tc>
        <w:tc>
          <w:tcPr>
            <w:tcW w:w="810" w:type="dxa"/>
            <w:gridSpan w:val="2"/>
          </w:tcPr>
          <w:p w14:paraId="19034CE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A146D" w:rsidRPr="007268E6" w14:paraId="15C6C61B" w14:textId="77777777" w:rsidTr="00F30C21">
        <w:trPr>
          <w:trHeight w:val="192"/>
        </w:trPr>
        <w:tc>
          <w:tcPr>
            <w:tcW w:w="4320" w:type="dxa"/>
          </w:tcPr>
          <w:p w14:paraId="3FF52A3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3B6184AE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260" w:type="dxa"/>
          </w:tcPr>
          <w:p w14:paraId="272BD4F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30.7)</w:t>
            </w:r>
          </w:p>
        </w:tc>
        <w:tc>
          <w:tcPr>
            <w:tcW w:w="900" w:type="dxa"/>
          </w:tcPr>
          <w:p w14:paraId="5796B63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60" w:type="dxa"/>
          </w:tcPr>
          <w:p w14:paraId="4BD940A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39.7)</w:t>
            </w:r>
          </w:p>
        </w:tc>
        <w:tc>
          <w:tcPr>
            <w:tcW w:w="236" w:type="dxa"/>
          </w:tcPr>
          <w:p w14:paraId="6893583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77ABD2E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79E69741" w14:textId="77777777" w:rsidTr="00F30C21">
        <w:trPr>
          <w:trHeight w:val="192"/>
        </w:trPr>
        <w:tc>
          <w:tcPr>
            <w:tcW w:w="4320" w:type="dxa"/>
          </w:tcPr>
          <w:p w14:paraId="05AAB9B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pipodophyllotoxins </w:t>
            </w:r>
          </w:p>
        </w:tc>
        <w:tc>
          <w:tcPr>
            <w:tcW w:w="1080" w:type="dxa"/>
          </w:tcPr>
          <w:p w14:paraId="01A3C5BA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2E52A0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C8AA7B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4FD90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3846853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0470E3F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443BBB0D" w14:textId="77777777" w:rsidTr="00F30C21">
        <w:trPr>
          <w:trHeight w:val="192"/>
        </w:trPr>
        <w:tc>
          <w:tcPr>
            <w:tcW w:w="4320" w:type="dxa"/>
          </w:tcPr>
          <w:p w14:paraId="1E45839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Teniposide</w:t>
            </w:r>
            <w:proofErr w:type="spellEnd"/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, n (%) </w:t>
            </w:r>
          </w:p>
        </w:tc>
        <w:tc>
          <w:tcPr>
            <w:tcW w:w="1080" w:type="dxa"/>
          </w:tcPr>
          <w:p w14:paraId="6BD6E032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D63C6E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7D2D67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E79D2A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4292C7C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1405F95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1AAE8B90" w14:textId="77777777" w:rsidTr="00F30C21">
        <w:trPr>
          <w:trHeight w:val="192"/>
        </w:trPr>
        <w:tc>
          <w:tcPr>
            <w:tcW w:w="4320" w:type="dxa"/>
          </w:tcPr>
          <w:p w14:paraId="4283B4E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51BF807E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260" w:type="dxa"/>
          </w:tcPr>
          <w:p w14:paraId="3AB150A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0.3)</w:t>
            </w:r>
          </w:p>
        </w:tc>
        <w:tc>
          <w:tcPr>
            <w:tcW w:w="900" w:type="dxa"/>
          </w:tcPr>
          <w:p w14:paraId="3F70835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60" w:type="dxa"/>
          </w:tcPr>
          <w:p w14:paraId="5A6C7F6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0.6)</w:t>
            </w:r>
          </w:p>
        </w:tc>
        <w:tc>
          <w:tcPr>
            <w:tcW w:w="810" w:type="dxa"/>
            <w:gridSpan w:val="2"/>
          </w:tcPr>
          <w:p w14:paraId="0F6116A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8A146D" w:rsidRPr="007268E6" w14:paraId="7F29CA31" w14:textId="77777777" w:rsidTr="00F30C21">
        <w:trPr>
          <w:trHeight w:val="192"/>
        </w:trPr>
        <w:tc>
          <w:tcPr>
            <w:tcW w:w="4320" w:type="dxa"/>
          </w:tcPr>
          <w:p w14:paraId="352CE21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15E955FC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1260" w:type="dxa"/>
          </w:tcPr>
          <w:p w14:paraId="339453A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59.7)</w:t>
            </w:r>
          </w:p>
        </w:tc>
        <w:tc>
          <w:tcPr>
            <w:tcW w:w="900" w:type="dxa"/>
          </w:tcPr>
          <w:p w14:paraId="5C5AF75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260" w:type="dxa"/>
          </w:tcPr>
          <w:p w14:paraId="28D019E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59.4)</w:t>
            </w:r>
          </w:p>
        </w:tc>
        <w:tc>
          <w:tcPr>
            <w:tcW w:w="810" w:type="dxa"/>
            <w:gridSpan w:val="2"/>
          </w:tcPr>
          <w:p w14:paraId="527F77F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0F8F2F2D" w14:textId="77777777" w:rsidTr="00F30C21">
        <w:trPr>
          <w:trHeight w:val="192"/>
        </w:trPr>
        <w:tc>
          <w:tcPr>
            <w:tcW w:w="4320" w:type="dxa"/>
          </w:tcPr>
          <w:p w14:paraId="013EB1F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Etoposide, n (%)</w:t>
            </w:r>
          </w:p>
        </w:tc>
        <w:tc>
          <w:tcPr>
            <w:tcW w:w="1080" w:type="dxa"/>
          </w:tcPr>
          <w:p w14:paraId="5D3EF7DF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3B8125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7A52B6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67E583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80C363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3788A0D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2759245B" w14:textId="77777777" w:rsidTr="00F30C21">
        <w:trPr>
          <w:trHeight w:val="192"/>
        </w:trPr>
        <w:tc>
          <w:tcPr>
            <w:tcW w:w="4320" w:type="dxa"/>
          </w:tcPr>
          <w:p w14:paraId="0311876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52831FED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</w:p>
        </w:tc>
        <w:tc>
          <w:tcPr>
            <w:tcW w:w="1260" w:type="dxa"/>
          </w:tcPr>
          <w:p w14:paraId="0B6CADD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7.2)</w:t>
            </w:r>
          </w:p>
        </w:tc>
        <w:tc>
          <w:tcPr>
            <w:tcW w:w="900" w:type="dxa"/>
          </w:tcPr>
          <w:p w14:paraId="6355699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60" w:type="dxa"/>
          </w:tcPr>
          <w:p w14:paraId="5EC1B6C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38.6)</w:t>
            </w:r>
          </w:p>
        </w:tc>
        <w:tc>
          <w:tcPr>
            <w:tcW w:w="810" w:type="dxa"/>
            <w:gridSpan w:val="2"/>
          </w:tcPr>
          <w:p w14:paraId="488EBF9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8A146D" w:rsidRPr="007268E6" w14:paraId="0DB1B418" w14:textId="77777777" w:rsidTr="00F30C21">
        <w:trPr>
          <w:trHeight w:val="192"/>
        </w:trPr>
        <w:tc>
          <w:tcPr>
            <w:tcW w:w="4320" w:type="dxa"/>
          </w:tcPr>
          <w:p w14:paraId="21D46D6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6D751686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1260" w:type="dxa"/>
          </w:tcPr>
          <w:p w14:paraId="3FEE0F4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52.8)</w:t>
            </w:r>
          </w:p>
        </w:tc>
        <w:tc>
          <w:tcPr>
            <w:tcW w:w="900" w:type="dxa"/>
          </w:tcPr>
          <w:p w14:paraId="2ACD400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260" w:type="dxa"/>
          </w:tcPr>
          <w:p w14:paraId="1F1F3F7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61.4)</w:t>
            </w:r>
          </w:p>
        </w:tc>
        <w:tc>
          <w:tcPr>
            <w:tcW w:w="236" w:type="dxa"/>
          </w:tcPr>
          <w:p w14:paraId="0CD18A2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5DAE95B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7E966F88" w14:textId="77777777" w:rsidTr="00F30C21">
        <w:trPr>
          <w:trHeight w:val="192"/>
        </w:trPr>
        <w:tc>
          <w:tcPr>
            <w:tcW w:w="4320" w:type="dxa"/>
          </w:tcPr>
          <w:p w14:paraId="7556BBC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paraginase</w:t>
            </w:r>
          </w:p>
        </w:tc>
        <w:tc>
          <w:tcPr>
            <w:tcW w:w="1080" w:type="dxa"/>
          </w:tcPr>
          <w:p w14:paraId="1B6FCBCB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E9EB4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AF32BE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E7159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75349E1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7EA0EC4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45420F1C" w14:textId="77777777" w:rsidTr="00F30C21">
        <w:trPr>
          <w:trHeight w:val="192"/>
        </w:trPr>
        <w:tc>
          <w:tcPr>
            <w:tcW w:w="4320" w:type="dxa"/>
          </w:tcPr>
          <w:p w14:paraId="6C41B6B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L-Asparaginase, n (%)</w:t>
            </w:r>
          </w:p>
        </w:tc>
        <w:tc>
          <w:tcPr>
            <w:tcW w:w="1080" w:type="dxa"/>
          </w:tcPr>
          <w:p w14:paraId="300B12CC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DCFC3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FC5B21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E4DCE7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29F7326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0B548A15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0EB07618" w14:textId="77777777" w:rsidTr="00F30C21">
        <w:trPr>
          <w:trHeight w:val="192"/>
        </w:trPr>
        <w:tc>
          <w:tcPr>
            <w:tcW w:w="4320" w:type="dxa"/>
          </w:tcPr>
          <w:p w14:paraId="124A89F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509B14E1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053</w:t>
            </w:r>
          </w:p>
        </w:tc>
        <w:tc>
          <w:tcPr>
            <w:tcW w:w="1260" w:type="dxa"/>
          </w:tcPr>
          <w:p w14:paraId="687CE14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0.3)</w:t>
            </w:r>
          </w:p>
        </w:tc>
        <w:tc>
          <w:tcPr>
            <w:tcW w:w="900" w:type="dxa"/>
          </w:tcPr>
          <w:p w14:paraId="19DACC4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260" w:type="dxa"/>
          </w:tcPr>
          <w:p w14:paraId="79DB090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87.3)</w:t>
            </w:r>
          </w:p>
        </w:tc>
        <w:tc>
          <w:tcPr>
            <w:tcW w:w="810" w:type="dxa"/>
            <w:gridSpan w:val="2"/>
          </w:tcPr>
          <w:p w14:paraId="62F5E71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8A146D" w:rsidRPr="007268E6" w14:paraId="242CC215" w14:textId="77777777" w:rsidTr="00F30C21">
        <w:trPr>
          <w:trHeight w:val="192"/>
        </w:trPr>
        <w:tc>
          <w:tcPr>
            <w:tcW w:w="4320" w:type="dxa"/>
          </w:tcPr>
          <w:p w14:paraId="22AF246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34153BCC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60" w:type="dxa"/>
          </w:tcPr>
          <w:p w14:paraId="2DA3BE8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.7)</w:t>
            </w:r>
          </w:p>
        </w:tc>
        <w:tc>
          <w:tcPr>
            <w:tcW w:w="900" w:type="dxa"/>
          </w:tcPr>
          <w:p w14:paraId="7DD1FEF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0" w:type="dxa"/>
          </w:tcPr>
          <w:p w14:paraId="7C2F181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2.7)</w:t>
            </w:r>
          </w:p>
        </w:tc>
        <w:tc>
          <w:tcPr>
            <w:tcW w:w="236" w:type="dxa"/>
          </w:tcPr>
          <w:p w14:paraId="35BC9DA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1FF8BB0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2FD79F8" w14:textId="77777777" w:rsidTr="00F30C21">
        <w:trPr>
          <w:trHeight w:val="192"/>
        </w:trPr>
        <w:tc>
          <w:tcPr>
            <w:tcW w:w="4320" w:type="dxa"/>
          </w:tcPr>
          <w:p w14:paraId="641E69B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Erwinia, n (%) </w:t>
            </w:r>
          </w:p>
        </w:tc>
        <w:tc>
          <w:tcPr>
            <w:tcW w:w="1080" w:type="dxa"/>
          </w:tcPr>
          <w:p w14:paraId="7DCB1D6C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434A70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F9907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B26F61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00BCF08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6B637E9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1D17314B" w14:textId="77777777" w:rsidTr="00F30C21">
        <w:trPr>
          <w:trHeight w:val="192"/>
        </w:trPr>
        <w:tc>
          <w:tcPr>
            <w:tcW w:w="4320" w:type="dxa"/>
          </w:tcPr>
          <w:p w14:paraId="313D0D2A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0E2ED795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60" w:type="dxa"/>
          </w:tcPr>
          <w:p w14:paraId="3611220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13.4)</w:t>
            </w:r>
          </w:p>
        </w:tc>
        <w:tc>
          <w:tcPr>
            <w:tcW w:w="900" w:type="dxa"/>
          </w:tcPr>
          <w:p w14:paraId="4A52670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60" w:type="dxa"/>
          </w:tcPr>
          <w:p w14:paraId="5646D872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.6)</w:t>
            </w:r>
          </w:p>
        </w:tc>
        <w:tc>
          <w:tcPr>
            <w:tcW w:w="810" w:type="dxa"/>
            <w:gridSpan w:val="2"/>
          </w:tcPr>
          <w:p w14:paraId="76EA7F0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8A146D" w:rsidRPr="007268E6" w14:paraId="65EEA0EE" w14:textId="77777777" w:rsidTr="00F30C21">
        <w:trPr>
          <w:trHeight w:val="192"/>
        </w:trPr>
        <w:tc>
          <w:tcPr>
            <w:tcW w:w="4320" w:type="dxa"/>
          </w:tcPr>
          <w:p w14:paraId="1DCABB54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05813805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010</w:t>
            </w:r>
          </w:p>
        </w:tc>
        <w:tc>
          <w:tcPr>
            <w:tcW w:w="1260" w:type="dxa"/>
          </w:tcPr>
          <w:p w14:paraId="494EDBA0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86.6)</w:t>
            </w:r>
          </w:p>
        </w:tc>
        <w:tc>
          <w:tcPr>
            <w:tcW w:w="900" w:type="dxa"/>
          </w:tcPr>
          <w:p w14:paraId="714C71B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260" w:type="dxa"/>
          </w:tcPr>
          <w:p w14:paraId="1CB3B5E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90.4)</w:t>
            </w:r>
          </w:p>
        </w:tc>
        <w:tc>
          <w:tcPr>
            <w:tcW w:w="236" w:type="dxa"/>
          </w:tcPr>
          <w:p w14:paraId="3557185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694DBA3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649632E2" w14:textId="77777777" w:rsidTr="00F30C21">
        <w:trPr>
          <w:trHeight w:val="192"/>
        </w:trPr>
        <w:tc>
          <w:tcPr>
            <w:tcW w:w="4320" w:type="dxa"/>
          </w:tcPr>
          <w:p w14:paraId="0EA0C47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anial radiation,</w:t>
            </w: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080" w:type="dxa"/>
          </w:tcPr>
          <w:p w14:paraId="489D182A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DB4D96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E06001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73E55DC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14:paraId="6D70BB27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18C8A608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00D40C5B" w14:textId="77777777" w:rsidTr="00F30C21">
        <w:trPr>
          <w:trHeight w:val="192"/>
        </w:trPr>
        <w:tc>
          <w:tcPr>
            <w:tcW w:w="4320" w:type="dxa"/>
          </w:tcPr>
          <w:p w14:paraId="712AE7D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1080" w:type="dxa"/>
          </w:tcPr>
          <w:p w14:paraId="160DC202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1260" w:type="dxa"/>
          </w:tcPr>
          <w:p w14:paraId="28D88D89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7.7)</w:t>
            </w:r>
          </w:p>
        </w:tc>
        <w:tc>
          <w:tcPr>
            <w:tcW w:w="900" w:type="dxa"/>
          </w:tcPr>
          <w:p w14:paraId="16BA8D33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260" w:type="dxa"/>
          </w:tcPr>
          <w:p w14:paraId="0DC79B7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54.4)</w:t>
            </w:r>
          </w:p>
        </w:tc>
        <w:tc>
          <w:tcPr>
            <w:tcW w:w="810" w:type="dxa"/>
            <w:gridSpan w:val="2"/>
          </w:tcPr>
          <w:p w14:paraId="3DA512E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8A146D" w:rsidRPr="007268E6" w14:paraId="76EC60CA" w14:textId="77777777" w:rsidTr="00F30C21">
        <w:trPr>
          <w:trHeight w:val="192"/>
        </w:trPr>
        <w:tc>
          <w:tcPr>
            <w:tcW w:w="4320" w:type="dxa"/>
          </w:tcPr>
          <w:p w14:paraId="61EAB501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1080" w:type="dxa"/>
          </w:tcPr>
          <w:p w14:paraId="042EDF2E" w14:textId="77777777" w:rsidR="008A146D" w:rsidRPr="003B7290" w:rsidRDefault="008A146D" w:rsidP="00F30C21">
            <w:pPr>
              <w:tabs>
                <w:tab w:val="right" w:pos="522"/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1260" w:type="dxa"/>
          </w:tcPr>
          <w:p w14:paraId="1534914D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52.3)</w:t>
            </w:r>
          </w:p>
        </w:tc>
        <w:tc>
          <w:tcPr>
            <w:tcW w:w="900" w:type="dxa"/>
          </w:tcPr>
          <w:p w14:paraId="1CB6E32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60" w:type="dxa"/>
          </w:tcPr>
          <w:p w14:paraId="2F363BFF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(45.6)</w:t>
            </w:r>
          </w:p>
        </w:tc>
        <w:tc>
          <w:tcPr>
            <w:tcW w:w="236" w:type="dxa"/>
          </w:tcPr>
          <w:p w14:paraId="4EA868C6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4" w:type="dxa"/>
          </w:tcPr>
          <w:p w14:paraId="2DC8442E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146D" w:rsidRPr="007268E6" w14:paraId="74F3963F" w14:textId="77777777" w:rsidTr="00F30C21">
        <w:trPr>
          <w:trHeight w:val="186"/>
        </w:trPr>
        <w:tc>
          <w:tcPr>
            <w:tcW w:w="9630" w:type="dxa"/>
            <w:gridSpan w:val="7"/>
            <w:tcBorders>
              <w:top w:val="single" w:sz="4" w:space="0" w:color="auto"/>
            </w:tcBorders>
          </w:tcPr>
          <w:p w14:paraId="654A1B8B" w14:textId="77777777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Wilc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on Rank Sum test used for analysis</w:t>
            </w:r>
          </w:p>
          <w:p w14:paraId="670F8E91" w14:textId="77777777" w:rsidR="008A146D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29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3B7290">
              <w:rPr>
                <w:rFonts w:ascii="Times New Roman" w:hAnsi="Times New Roman" w:cs="Times New Roman"/>
                <w:sz w:val="24"/>
                <w:szCs w:val="24"/>
              </w:rPr>
              <w:t>Fisher</w:t>
            </w:r>
            <w:proofErr w:type="spellEnd"/>
            <w:r w:rsidRPr="003B7290">
              <w:rPr>
                <w:rFonts w:ascii="Times New Roman" w:hAnsi="Times New Roman" w:cs="Times New Roman"/>
                <w:sz w:val="24"/>
                <w:szCs w:val="24"/>
              </w:rPr>
              <w:t xml:space="preserve"> Exact test used for analys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ADD402B" w14:textId="26BBF638" w:rsidR="008A146D" w:rsidRPr="003B7290" w:rsidRDefault="008A146D" w:rsidP="00F30C21">
            <w:pPr>
              <w:tabs>
                <w:tab w:val="left" w:pos="76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C342E">
              <w:rPr>
                <w:rFonts w:ascii="Times New Roman" w:hAnsi="Times New Roman" w:cs="Times New Roman"/>
                <w:sz w:val="24"/>
                <w:szCs w:val="24"/>
              </w:rPr>
              <w:t>&lt;, less than; n, number; %, percent; p, probability; SD, standard deviation</w:t>
            </w:r>
          </w:p>
        </w:tc>
      </w:tr>
    </w:tbl>
    <w:p w14:paraId="7CEAC503" w14:textId="152DA844" w:rsidR="008A146D" w:rsidRDefault="008A146D"/>
    <w:p w14:paraId="139CF506" w14:textId="0770A320" w:rsidR="008A146D" w:rsidRDefault="008A146D"/>
    <w:p w14:paraId="072EC218" w14:textId="577B3A8D" w:rsidR="008A146D" w:rsidRDefault="008A146D"/>
    <w:p w14:paraId="2D820AF7" w14:textId="7BC3374F" w:rsidR="008A146D" w:rsidRDefault="008A146D"/>
    <w:p w14:paraId="0B2DBA4D" w14:textId="208D1D64" w:rsidR="008A146D" w:rsidRDefault="008A146D"/>
    <w:p w14:paraId="60AD5BCB" w14:textId="0BF09652" w:rsidR="008A146D" w:rsidRDefault="008A146D"/>
    <w:p w14:paraId="27C37233" w14:textId="0F45DB66" w:rsidR="008A146D" w:rsidRDefault="008A146D"/>
    <w:p w14:paraId="05FE8192" w14:textId="7B9A8A49" w:rsidR="008A146D" w:rsidRDefault="008A146D"/>
    <w:p w14:paraId="72B80CBA" w14:textId="63515AC0" w:rsidR="008A146D" w:rsidRDefault="008A146D"/>
    <w:p w14:paraId="43137375" w14:textId="637E6733" w:rsidR="008A146D" w:rsidRDefault="008A146D"/>
    <w:p w14:paraId="0349EEC4" w14:textId="52E0E00A" w:rsidR="008A146D" w:rsidRDefault="008A146D"/>
    <w:p w14:paraId="46ECCE86" w14:textId="77777777" w:rsidR="00F62BD0" w:rsidRDefault="00F62BD0"/>
    <w:sectPr w:rsidR="00F62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7723DE"/>
    <w:multiLevelType w:val="multilevel"/>
    <w:tmpl w:val="68FE7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8F"/>
    <w:rsid w:val="00111F7E"/>
    <w:rsid w:val="00232AEC"/>
    <w:rsid w:val="00236913"/>
    <w:rsid w:val="002B4C0C"/>
    <w:rsid w:val="002C7331"/>
    <w:rsid w:val="0033446B"/>
    <w:rsid w:val="00410B9B"/>
    <w:rsid w:val="00473DB2"/>
    <w:rsid w:val="0051765B"/>
    <w:rsid w:val="0055170E"/>
    <w:rsid w:val="00643428"/>
    <w:rsid w:val="007C6178"/>
    <w:rsid w:val="008A146D"/>
    <w:rsid w:val="008A63D7"/>
    <w:rsid w:val="00981EBE"/>
    <w:rsid w:val="00A77B43"/>
    <w:rsid w:val="00B119A5"/>
    <w:rsid w:val="00B35032"/>
    <w:rsid w:val="00C32647"/>
    <w:rsid w:val="00C51461"/>
    <w:rsid w:val="00E60D8F"/>
    <w:rsid w:val="00F567B0"/>
    <w:rsid w:val="00F62BD0"/>
    <w:rsid w:val="00FC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EAA0"/>
  <w15:chartTrackingRefBased/>
  <w15:docId w15:val="{3E1A6853-C77A-435E-A815-D283E1222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D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0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0D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D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D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D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D8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4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446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3446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3446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E326CFE-021C-41CE-AB63-0241E087A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gksch, Matthew</dc:creator>
  <cp:keywords/>
  <dc:description/>
  <cp:lastModifiedBy>Wogksch, Matthew</cp:lastModifiedBy>
  <cp:revision>6</cp:revision>
  <dcterms:created xsi:type="dcterms:W3CDTF">2022-09-29T22:32:00Z</dcterms:created>
  <dcterms:modified xsi:type="dcterms:W3CDTF">2022-09-30T18:41:00Z</dcterms:modified>
</cp:coreProperties>
</file>